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Table S3. </w:t>
      </w:r>
      <w:r>
        <w:rPr>
          <w:rFonts w:cs="Verdana" w:ascii="Verdana" w:hAnsi="Verdana"/>
          <w:b w:val="false"/>
          <w:sz w:val="22"/>
          <w:szCs w:val="22"/>
        </w:rPr>
        <w:t>Number of 0.08333 arc degree cells and area of 16 elevational zones in Bolivia.</w:t>
      </w:r>
    </w:p>
    <w:tbl>
      <w:tblPr>
        <w:tblW w:w="61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531"/>
        <w:gridCol w:w="1531"/>
      </w:tblGrid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Cs/>
                <w:szCs w:val="20"/>
                <w:lang w:val="en-US"/>
              </w:rPr>
            </w:pPr>
            <w:r>
              <w:rPr>
                <w:b/>
                <w:iCs/>
                <w:szCs w:val="20"/>
                <w:lang w:val="en-US"/>
              </w:rPr>
              <w:t>Elevational zone (m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Number of cell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Cs w:val="20"/>
                <w:lang w:val="en-US"/>
              </w:rPr>
              <w:t>Area (km</w:t>
            </w:r>
            <w:r>
              <w:rPr>
                <w:b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79-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12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422 87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50-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236 76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500-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6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39 39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750-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24 29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000-1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22 848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250-1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8 73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500-1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9 125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750-1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4 685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000-2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5 12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250-2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4 83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500-2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6 75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750-2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5 996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3000-3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720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3250-</w:t>
            </w:r>
            <w:r>
              <w:rPr>
                <w:szCs w:val="20"/>
                <w:lang w:val="en-US"/>
              </w:rPr>
              <w:t>3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8 63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3500-3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8 63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3750-3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17 94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he high-elevation Altiplano ecoregion Southern Puna and the subecoregion Humid Puna of south-west Bolivia were excluded as they do not appear to host any phanaeine species (based on limited collecting work in these regions by the authors; </w:t>
      </w:r>
      <w:r>
        <w:rPr>
          <w:highlight w:val="yellow"/>
          <w:lang w:val="en-US"/>
        </w:rPr>
        <w:t>see [47]</w:t>
      </w:r>
      <w:r>
        <w:rPr>
          <w:lang w:val="en-US"/>
        </w:rPr>
        <w:t>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sz w:val="24"/>
      <w:szCs w:val="24"/>
      <w:lang w:val="es-CL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CL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3:30:00Z</dcterms:created>
  <dc:creator>Sebastian</dc:creator>
  <dc:description/>
  <cp:keywords/>
  <dc:language>en-US</dc:language>
  <cp:lastModifiedBy>Sebastian K. Herzog</cp:lastModifiedBy>
  <cp:lastPrinted>2009-03-23T16:22:00Z</cp:lastPrinted>
  <dcterms:modified xsi:type="dcterms:W3CDTF">2012-10-23T14:55:00Z</dcterms:modified>
  <cp:revision>5</cp:revision>
  <dc:subject/>
  <dc:title>Una revisión de la distribución biogeográfica de los</dc:title>
</cp:coreProperties>
</file>